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E7283" w14:textId="5AF93B86" w:rsidR="003E3C0D" w:rsidRDefault="009520CA" w:rsidP="00AA3751">
      <w:r>
        <w:rPr>
          <w:noProof/>
        </w:rPr>
        <w:drawing>
          <wp:inline distT="0" distB="0" distL="0" distR="0" wp14:anchorId="026854F6" wp14:editId="5BFFB818">
            <wp:extent cx="5486400" cy="627824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7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8F2F3" w14:textId="0420C096" w:rsidR="00AA3751" w:rsidRDefault="00AA3751" w:rsidP="00AA3751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83FF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3F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Distribution densities of LDRs and SSRs in </w:t>
      </w:r>
      <w:r w:rsidR="00AB675E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0728">
        <w:rPr>
          <w:rFonts w:ascii="Times New Roman" w:eastAsia="宋体" w:hAnsi="Times New Roman" w:cs="Times New Roman"/>
          <w:i/>
          <w:iCs/>
          <w:sz w:val="24"/>
          <w:szCs w:val="24"/>
        </w:rPr>
        <w:t>Bulbophyllu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rchids and</w:t>
      </w:r>
      <w:r w:rsidRPr="003515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huoshane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83FF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istribution density of LDRs</w:t>
      </w:r>
      <w:r w:rsidRPr="00483FF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3FF1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Distribution density of SSRs</w:t>
      </w:r>
    </w:p>
    <w:p w14:paraId="058FD1EC" w14:textId="77777777" w:rsidR="007315B6" w:rsidRDefault="007315B6"/>
    <w:sectPr w:rsidR="007315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2A69D" w14:textId="77777777" w:rsidR="007D108E" w:rsidRDefault="007D108E" w:rsidP="00AA3751">
      <w:pPr>
        <w:spacing w:after="0" w:line="240" w:lineRule="auto"/>
      </w:pPr>
      <w:r>
        <w:separator/>
      </w:r>
    </w:p>
  </w:endnote>
  <w:endnote w:type="continuationSeparator" w:id="0">
    <w:p w14:paraId="40261DC2" w14:textId="77777777" w:rsidR="007D108E" w:rsidRDefault="007D108E" w:rsidP="00AA3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66E96" w14:textId="77777777" w:rsidR="007D108E" w:rsidRDefault="007D108E" w:rsidP="00AA3751">
      <w:pPr>
        <w:spacing w:after="0" w:line="240" w:lineRule="auto"/>
      </w:pPr>
      <w:r>
        <w:separator/>
      </w:r>
    </w:p>
  </w:footnote>
  <w:footnote w:type="continuationSeparator" w:id="0">
    <w:p w14:paraId="4D8AA55F" w14:textId="77777777" w:rsidR="007D108E" w:rsidRDefault="007D108E" w:rsidP="00AA3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B6"/>
    <w:rsid w:val="003E3C0D"/>
    <w:rsid w:val="007315B6"/>
    <w:rsid w:val="007D108E"/>
    <w:rsid w:val="008D7F25"/>
    <w:rsid w:val="00913BA7"/>
    <w:rsid w:val="009520CA"/>
    <w:rsid w:val="00AA3751"/>
    <w:rsid w:val="00A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10FC7"/>
  <w15:chartTrackingRefBased/>
  <w15:docId w15:val="{16644256-AB91-4943-8296-167C13B72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75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A3751"/>
  </w:style>
  <w:style w:type="paragraph" w:styleId="a5">
    <w:name w:val="footer"/>
    <w:basedOn w:val="a"/>
    <w:link w:val="a6"/>
    <w:uiPriority w:val="99"/>
    <w:unhideWhenUsed/>
    <w:rsid w:val="00AA3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A3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12-31T09:50:00Z</dcterms:created>
  <dcterms:modified xsi:type="dcterms:W3CDTF">2022-03-27T12:50:00Z</dcterms:modified>
</cp:coreProperties>
</file>